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23E2B" w14:textId="59328A18" w:rsidR="00D93B1D" w:rsidRPr="00D93B1D" w:rsidRDefault="00D93B1D" w:rsidP="00D93B1D">
      <w:pPr>
        <w:rPr>
          <w:rFonts w:ascii="Times New Roman" w:hAnsi="Times New Roman"/>
          <w:b/>
          <w:bCs/>
        </w:rPr>
      </w:pPr>
      <w:r w:rsidRPr="00D93B1D">
        <w:rPr>
          <w:rFonts w:ascii="Times New Roman" w:hAnsi="Times New Roman"/>
          <w:b/>
          <w:bCs/>
        </w:rPr>
        <w:t xml:space="preserve">Table S9. </w:t>
      </w:r>
      <w:r w:rsidRPr="00D93B1D">
        <w:rPr>
          <w:rFonts w:ascii="Times New Roman" w:hAnsi="Times New Roman"/>
          <w:b/>
          <w:bCs/>
        </w:rPr>
        <w:t>86 differentially expressed genes</w:t>
      </w:r>
      <w:r w:rsidRPr="00D93B1D">
        <w:rPr>
          <w:rFonts w:ascii="Times New Roman" w:hAnsi="Times New Roman"/>
          <w:b/>
          <w:bCs/>
        </w:rPr>
        <w:t xml:space="preserve"> (</w:t>
      </w:r>
      <w:r w:rsidRPr="00D93B1D">
        <w:rPr>
          <w:rFonts w:ascii="Times New Roman" w:hAnsi="Times New Roman"/>
          <w:b/>
          <w:bCs/>
        </w:rPr>
        <w:t>DEGs</w:t>
      </w:r>
      <w:r w:rsidRPr="00D93B1D">
        <w:rPr>
          <w:rFonts w:ascii="Times New Roman" w:hAnsi="Times New Roman"/>
          <w:b/>
          <w:bCs/>
        </w:rPr>
        <w:t>)</w:t>
      </w:r>
      <w:r w:rsidRPr="00D93B1D">
        <w:rPr>
          <w:rFonts w:ascii="Times New Roman" w:hAnsi="Times New Roman"/>
          <w:b/>
          <w:bCs/>
        </w:rPr>
        <w:t xml:space="preserve"> were identified among three gene subtypes</w:t>
      </w:r>
      <w:r w:rsidRPr="00D93B1D">
        <w:rPr>
          <w:rFonts w:ascii="Times New Roman" w:hAnsi="Times New Roman"/>
          <w:b/>
          <w:bCs/>
        </w:rPr>
        <w:t>.</w:t>
      </w:r>
    </w:p>
    <w:p w14:paraId="7311A886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FN1</w:t>
      </w:r>
    </w:p>
    <w:p w14:paraId="077B0176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CALU</w:t>
      </w:r>
    </w:p>
    <w:p w14:paraId="14F3CB2F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FAP</w:t>
      </w:r>
    </w:p>
    <w:p w14:paraId="67C69034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MMP14</w:t>
      </w:r>
    </w:p>
    <w:p w14:paraId="47971BB1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ADAMTS12</w:t>
      </w:r>
    </w:p>
    <w:p w14:paraId="0B0E385C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LOXL2</w:t>
      </w:r>
    </w:p>
    <w:p w14:paraId="3B94D9D8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COL18A1</w:t>
      </w:r>
    </w:p>
    <w:p w14:paraId="587604B1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CHST11</w:t>
      </w:r>
    </w:p>
    <w:p w14:paraId="429ED03E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SYNDIG1</w:t>
      </w:r>
    </w:p>
    <w:p w14:paraId="61A7C179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INHBA</w:t>
      </w:r>
    </w:p>
    <w:p w14:paraId="7BB62ED2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TNC</w:t>
      </w:r>
    </w:p>
    <w:p w14:paraId="172F35C3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ARL4C</w:t>
      </w:r>
    </w:p>
    <w:p w14:paraId="092E3CE8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CAVIN3</w:t>
      </w:r>
    </w:p>
    <w:p w14:paraId="4DE33333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RASSF8</w:t>
      </w:r>
    </w:p>
    <w:p w14:paraId="202FF7BB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UBTD1</w:t>
      </w:r>
    </w:p>
    <w:p w14:paraId="6B3F905B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ADAMTS6</w:t>
      </w:r>
    </w:p>
    <w:p w14:paraId="0091E195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SPOCK1</w:t>
      </w:r>
    </w:p>
    <w:p w14:paraId="7787C19B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ADAM19</w:t>
      </w:r>
    </w:p>
    <w:p w14:paraId="2E1B4528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PDGFB</w:t>
      </w:r>
    </w:p>
    <w:p w14:paraId="6738D97C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PMEPA1</w:t>
      </w:r>
    </w:p>
    <w:p w14:paraId="0AFC4E9B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BMP8A</w:t>
      </w:r>
    </w:p>
    <w:p w14:paraId="0C603AA6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PPFIBP1</w:t>
      </w:r>
    </w:p>
    <w:p w14:paraId="62B69778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CYTH3</w:t>
      </w:r>
    </w:p>
    <w:p w14:paraId="11DDB408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PLOD1</w:t>
      </w:r>
    </w:p>
    <w:p w14:paraId="01505DCB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RFX8</w:t>
      </w:r>
    </w:p>
    <w:p w14:paraId="032AE1C8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ARHGAP22</w:t>
      </w:r>
    </w:p>
    <w:p w14:paraId="1F246F81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TGFBI</w:t>
      </w:r>
    </w:p>
    <w:p w14:paraId="53D66F87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LAMB1</w:t>
      </w:r>
    </w:p>
    <w:p w14:paraId="6481806B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SERPINE1</w:t>
      </w:r>
    </w:p>
    <w:p w14:paraId="57288075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NCOR2</w:t>
      </w:r>
    </w:p>
    <w:p w14:paraId="47D4DE72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EVA1A</w:t>
      </w:r>
    </w:p>
    <w:p w14:paraId="4C66A25D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MATN3</w:t>
      </w:r>
    </w:p>
    <w:p w14:paraId="186FB9A8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MAP4K4</w:t>
      </w:r>
    </w:p>
    <w:p w14:paraId="11321CC7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SULF2</w:t>
      </w:r>
    </w:p>
    <w:p w14:paraId="4A86C15A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FSTL3</w:t>
      </w:r>
    </w:p>
    <w:p w14:paraId="2EB48957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P4HA2</w:t>
      </w:r>
    </w:p>
    <w:p w14:paraId="5F059ACE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CSPG4</w:t>
      </w:r>
    </w:p>
    <w:p w14:paraId="7510C69F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GNA12</w:t>
      </w:r>
    </w:p>
    <w:p w14:paraId="1FA0B049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PLIN3</w:t>
      </w:r>
    </w:p>
    <w:p w14:paraId="729790FF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HS3ST3A1</w:t>
      </w:r>
    </w:p>
    <w:p w14:paraId="3BA2747B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DCBLD2</w:t>
      </w:r>
    </w:p>
    <w:p w14:paraId="625B779C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KANK4</w:t>
      </w:r>
    </w:p>
    <w:p w14:paraId="6A088F36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CD109</w:t>
      </w:r>
    </w:p>
    <w:p w14:paraId="656AE7E7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lastRenderedPageBreak/>
        <w:t>WWC3</w:t>
      </w:r>
    </w:p>
    <w:p w14:paraId="514F683A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DEGS1</w:t>
      </w:r>
    </w:p>
    <w:p w14:paraId="6E5E54B5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SLC2A3</w:t>
      </w:r>
    </w:p>
    <w:p w14:paraId="33E48337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NT5E</w:t>
      </w:r>
    </w:p>
    <w:p w14:paraId="608A9857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LIMK1</w:t>
      </w:r>
    </w:p>
    <w:p w14:paraId="400326C2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LAYN</w:t>
      </w:r>
    </w:p>
    <w:p w14:paraId="53F2C28F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FRMD5</w:t>
      </w:r>
    </w:p>
    <w:p w14:paraId="231EB8E0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ANXA2</w:t>
      </w:r>
    </w:p>
    <w:p w14:paraId="6CA72371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MTHFD1L</w:t>
      </w:r>
    </w:p>
    <w:p w14:paraId="63079D7C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RNF217</w:t>
      </w:r>
    </w:p>
    <w:p w14:paraId="36318C91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PCDHGC3</w:t>
      </w:r>
    </w:p>
    <w:p w14:paraId="25EA6D72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PSAP</w:t>
      </w:r>
    </w:p>
    <w:p w14:paraId="2D756EEE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DCBLD1</w:t>
      </w:r>
    </w:p>
    <w:p w14:paraId="0D2D6300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GOLT1B</w:t>
      </w:r>
    </w:p>
    <w:p w14:paraId="213BB5DE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CAPN2</w:t>
      </w:r>
    </w:p>
    <w:p w14:paraId="0ABCC857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C8orf58</w:t>
      </w:r>
    </w:p>
    <w:p w14:paraId="075E580C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ESYT2</w:t>
      </w:r>
    </w:p>
    <w:p w14:paraId="49647ECE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RASGRF1</w:t>
      </w:r>
    </w:p>
    <w:p w14:paraId="2F617263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FLRT2</w:t>
      </w:r>
    </w:p>
    <w:p w14:paraId="486E19BB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SNAI2</w:t>
      </w:r>
    </w:p>
    <w:p w14:paraId="42DDE5A3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RECQL</w:t>
      </w:r>
    </w:p>
    <w:p w14:paraId="55BF7BB9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ADCY7</w:t>
      </w:r>
    </w:p>
    <w:p w14:paraId="2DFA5C6C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SLC17A9</w:t>
      </w:r>
    </w:p>
    <w:p w14:paraId="78B86A81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ATP10D</w:t>
      </w:r>
    </w:p>
    <w:p w14:paraId="55DADDCF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CDH13</w:t>
      </w:r>
    </w:p>
    <w:p w14:paraId="487C2D48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ITPRID2</w:t>
      </w:r>
    </w:p>
    <w:p w14:paraId="5EE21040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ARNTL</w:t>
      </w:r>
    </w:p>
    <w:p w14:paraId="21965313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PITPNM1</w:t>
      </w:r>
    </w:p>
    <w:p w14:paraId="1EFDC1FE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SUSD5</w:t>
      </w:r>
    </w:p>
    <w:p w14:paraId="0807E8B2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BPI</w:t>
      </w:r>
    </w:p>
    <w:p w14:paraId="3276A9B7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NOG</w:t>
      </w:r>
    </w:p>
    <w:p w14:paraId="0D599C0A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CDCP1</w:t>
      </w:r>
    </w:p>
    <w:p w14:paraId="41C3D4D8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ARHGAP29</w:t>
      </w:r>
    </w:p>
    <w:p w14:paraId="10C93891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GJA5</w:t>
      </w:r>
    </w:p>
    <w:p w14:paraId="128BBAD7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MYO10</w:t>
      </w:r>
    </w:p>
    <w:p w14:paraId="158B8B5F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RAPGEF1</w:t>
      </w:r>
    </w:p>
    <w:p w14:paraId="256E7702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AMZ1</w:t>
      </w:r>
    </w:p>
    <w:p w14:paraId="19D843BF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HACD4</w:t>
      </w:r>
    </w:p>
    <w:p w14:paraId="18ABBCD2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APCDD1L</w:t>
      </w:r>
    </w:p>
    <w:p w14:paraId="0F77943E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ERRFI1</w:t>
      </w:r>
    </w:p>
    <w:p w14:paraId="797EBABA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RIC8A</w:t>
      </w:r>
    </w:p>
    <w:p w14:paraId="0DCE7838" w14:textId="77777777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EHBP1</w:t>
      </w:r>
    </w:p>
    <w:p w14:paraId="02E8989C" w14:textId="44E6BF8E" w:rsidR="00D93B1D" w:rsidRPr="00D93B1D" w:rsidRDefault="00D93B1D" w:rsidP="00D93B1D">
      <w:pPr>
        <w:rPr>
          <w:rFonts w:ascii="Times New Roman" w:hAnsi="Times New Roman"/>
        </w:rPr>
      </w:pPr>
      <w:r w:rsidRPr="00D93B1D">
        <w:rPr>
          <w:rFonts w:ascii="Times New Roman" w:hAnsi="Times New Roman"/>
        </w:rPr>
        <w:t>OSR2</w:t>
      </w:r>
    </w:p>
    <w:p w14:paraId="03B5CAAE" w14:textId="7647DCB2" w:rsidR="00441602" w:rsidRPr="00D93B1D" w:rsidRDefault="00441602">
      <w:pPr>
        <w:rPr>
          <w:rFonts w:ascii="Times New Roman" w:hAnsi="Times New Roman"/>
        </w:rPr>
      </w:pPr>
    </w:p>
    <w:sectPr w:rsidR="00441602" w:rsidRPr="00D93B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BEF8A" w14:textId="77777777" w:rsidR="004614AB" w:rsidRDefault="004614AB" w:rsidP="00D93B1D">
      <w:r>
        <w:separator/>
      </w:r>
    </w:p>
  </w:endnote>
  <w:endnote w:type="continuationSeparator" w:id="0">
    <w:p w14:paraId="0190B1D2" w14:textId="77777777" w:rsidR="004614AB" w:rsidRDefault="004614AB" w:rsidP="00D93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AEBDA" w14:textId="77777777" w:rsidR="004614AB" w:rsidRDefault="004614AB" w:rsidP="00D93B1D">
      <w:r>
        <w:separator/>
      </w:r>
    </w:p>
  </w:footnote>
  <w:footnote w:type="continuationSeparator" w:id="0">
    <w:p w14:paraId="7EDE6BA1" w14:textId="77777777" w:rsidR="004614AB" w:rsidRDefault="004614AB" w:rsidP="00D93B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C90"/>
    <w:rsid w:val="002C0C90"/>
    <w:rsid w:val="00441602"/>
    <w:rsid w:val="004614AB"/>
    <w:rsid w:val="00D9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8AED96"/>
  <w15:chartTrackingRefBased/>
  <w15:docId w15:val="{23175337-2D7B-4661-AE9D-920CCB42A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B1D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3B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3B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3B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3B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32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03-22T12:29:00Z</dcterms:created>
  <dcterms:modified xsi:type="dcterms:W3CDTF">2023-03-22T12:31:00Z</dcterms:modified>
</cp:coreProperties>
</file>